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71135" cy="3653790"/>
            <wp:effectExtent l="0" t="0" r="1905" b="3810"/>
            <wp:docPr id="1" name="图片 1" descr="Supplementary Datasheet 2.1. Results of conventional meta-analysis，UPDRSⅢ,24-for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Datasheet 2.1. Results of conventional meta-analysis，UPDRSⅢ,24-for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Datasheet 2.1.</w:t>
      </w:r>
      <w:r>
        <w:rPr>
          <w:rFonts w:hint="default" w:ascii="Times New Roman" w:hAnsi="Times New Roman" w:cs="Times New Roman"/>
          <w:sz w:val="24"/>
          <w:szCs w:val="24"/>
        </w:rPr>
        <w:t xml:space="preserve"> Results of conventional meta-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UPDRSⅢ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24-form</w:t>
      </w: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1135" cy="3628390"/>
            <wp:effectExtent l="0" t="0" r="1905" b="13970"/>
            <wp:docPr id="2" name="图片 2" descr="Supplementary Datasheet 2.2. Results of conventional meta-analysis, UPDRSⅢ, TCE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Datasheet 2.2. Results of conventional meta-analysis, UPDRSⅢ, TCE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Datasheet 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Results of conventional meta-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UPDRSⅢ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CEP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1610" cy="3390900"/>
            <wp:effectExtent l="0" t="0" r="11430" b="7620"/>
            <wp:docPr id="3" name="图片 3" descr="Supplementary Datasheet 2.3. Results of conventional meta-analysis, UPDRSⅢ, 8-form 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Datasheet 2.3. Results of conventional meta-analysis, UPDRSⅢ, 8-form Y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Datasheet 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Results of conventional meta-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UPDRSⅢ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8</w:t>
      </w:r>
      <w:r>
        <w:rPr>
          <w:rFonts w:hint="default" w:ascii="Times New Roman" w:hAnsi="Times New Roman" w:cs="Times New Roman"/>
          <w:sz w:val="24"/>
          <w:szCs w:val="24"/>
        </w:rPr>
        <w:t>-for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YS</w:t>
      </w: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9865" cy="3355975"/>
            <wp:effectExtent l="0" t="0" r="3175" b="12065"/>
            <wp:docPr id="4" name="图片 4" descr="Supplementary Datasheet 2.4. Results of conventional meta-analysis, UPDRSⅢ, 8-form 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Datasheet 2.4. Results of conventional meta-analysis, UPDRSⅢ, 8-form C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35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Datasheet 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Results of conventional meta-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UPDRSⅢ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8</w:t>
      </w:r>
      <w:r>
        <w:rPr>
          <w:rFonts w:hint="default" w:ascii="Times New Roman" w:hAnsi="Times New Roman" w:cs="Times New Roman"/>
          <w:sz w:val="24"/>
          <w:szCs w:val="24"/>
        </w:rPr>
        <w:t>-for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S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3675" cy="3996690"/>
            <wp:effectExtent l="0" t="0" r="14605" b="11430"/>
            <wp:docPr id="5" name="图片 5" descr="Supplementary Datasheet 2.5. Results of conventional meta-analysis，BBS, 24-for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Datasheet 2.5. Results of conventional meta-analysis，BBS, 24-form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99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Datasheet 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conventional meta-analysis，BBS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4-form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9865" cy="3541395"/>
            <wp:effectExtent l="0" t="0" r="3175" b="9525"/>
            <wp:docPr id="6" name="图片 6" descr="Supplementary Datasheet 2.6. Results of conventional meta-analysis，BBS, TCE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Datasheet 2.6. Results of conventional meta-analysis，BBS, TCEP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Datasheet 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conventional meta-analysis，BBS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CEP</w:t>
      </w: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0500" cy="3581400"/>
            <wp:effectExtent l="0" t="0" r="2540" b="0"/>
            <wp:docPr id="7" name="图片 7" descr="Supplementary Datasheet 2.7. Results of conventional meta-analysis，BBS, 8-form 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Datasheet 2.7. Results of conventional meta-analysis，BBS, 8-form C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Datasheet 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conventional meta-analysis，BBS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for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S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OTVkN2ZmMjVjM2EzNTY4MWNhM2I2OGZkMjAyOTMifQ=="/>
  </w:docVars>
  <w:rsids>
    <w:rsidRoot w:val="00000000"/>
    <w:rsid w:val="67590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tiff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14:05:48Z</dcterms:created>
  <dc:creator>magicbook</dc:creator>
  <cp:lastModifiedBy>Dummer</cp:lastModifiedBy>
  <dcterms:modified xsi:type="dcterms:W3CDTF">2022-07-17T14:1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908FA8C210F45FD9ABB179D006CB073</vt:lpwstr>
  </property>
</Properties>
</file>